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B76E4" w14:textId="1583FA65" w:rsidR="00B95FD3" w:rsidRPr="006C56D6" w:rsidRDefault="00B95FD3" w:rsidP="006C56D6">
      <w:pPr>
        <w:spacing w:line="360" w:lineRule="auto"/>
        <w:rPr>
          <w:rFonts w:ascii="Times New Roman" w:hAnsi="Times New Roman" w:cs="Times New Roman"/>
          <w:bCs/>
          <w:kern w:val="36"/>
          <w:sz w:val="21"/>
          <w:szCs w:val="21"/>
        </w:rPr>
      </w:pPr>
    </w:p>
    <w:tbl>
      <w:tblPr>
        <w:tblStyle w:val="a3"/>
        <w:tblW w:w="80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45"/>
        <w:gridCol w:w="2014"/>
        <w:gridCol w:w="1070"/>
      </w:tblGrid>
      <w:tr w:rsidR="00B95FD3" w:rsidRPr="00A05734" w14:paraId="015D149F" w14:textId="77777777" w:rsidTr="006C56D6">
        <w:trPr>
          <w:trHeight w:val="62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0B8CDBA1" w14:textId="72C41DFC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Answer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s</w:t>
            </w:r>
            <w:r w:rsidR="006C56D6" w:rsidRPr="006C56D6">
              <w:rPr>
                <w:rFonts w:ascii="Times New Roman" w:hAnsi="Times New Roman" w:cs="Times New Roman" w:hint="eastAsia"/>
                <w:bCs/>
                <w:kern w:val="36"/>
                <w:sz w:val="21"/>
                <w:szCs w:val="21"/>
              </w:rPr>
              <w:t xml:space="preserve"> 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(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correct:</w:t>
            </w:r>
            <w:r w:rsidR="00C04F52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 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wrong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）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</w:tcPr>
          <w:p w14:paraId="35D257F3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Group V(n=60)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12" w:space="0" w:color="auto"/>
            </w:tcBorders>
          </w:tcPr>
          <w:p w14:paraId="6184E269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Group S(n=60)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</w:tcPr>
          <w:p w14:paraId="41EECDE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P value</w:t>
            </w:r>
          </w:p>
        </w:tc>
      </w:tr>
      <w:tr w:rsidR="00B95FD3" w:rsidRPr="00A05734" w14:paraId="417674D3" w14:textId="77777777" w:rsidTr="006C56D6">
        <w:trPr>
          <w:trHeight w:val="632"/>
        </w:trPr>
        <w:tc>
          <w:tcPr>
            <w:tcW w:w="3261" w:type="dxa"/>
          </w:tcPr>
          <w:p w14:paraId="6AECD01B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  <w:p w14:paraId="19F88C6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ME </w:t>
            </w:r>
            <w:proofErr w:type="spellStart"/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Asc</w:t>
            </w:r>
            <w:proofErr w:type="spellEnd"/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 Aortic SAX</w:t>
            </w:r>
          </w:p>
        </w:tc>
        <w:tc>
          <w:tcPr>
            <w:tcW w:w="1745" w:type="dxa"/>
          </w:tcPr>
          <w:p w14:paraId="6F301746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  <w:tc>
          <w:tcPr>
            <w:tcW w:w="2014" w:type="dxa"/>
          </w:tcPr>
          <w:p w14:paraId="22F9C4E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  <w:tc>
          <w:tcPr>
            <w:tcW w:w="1070" w:type="dxa"/>
          </w:tcPr>
          <w:p w14:paraId="63049289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</w:tr>
      <w:tr w:rsidR="00B95FD3" w:rsidRPr="00A05734" w14:paraId="783129C9" w14:textId="77777777" w:rsidTr="006C56D6">
        <w:trPr>
          <w:trHeight w:val="315"/>
        </w:trPr>
        <w:tc>
          <w:tcPr>
            <w:tcW w:w="3261" w:type="dxa"/>
          </w:tcPr>
          <w:p w14:paraId="786CA16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 PA</w:t>
            </w:r>
          </w:p>
        </w:tc>
        <w:tc>
          <w:tcPr>
            <w:tcW w:w="1745" w:type="dxa"/>
          </w:tcPr>
          <w:p w14:paraId="7A7A16E8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6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4</w:t>
            </w:r>
          </w:p>
        </w:tc>
        <w:tc>
          <w:tcPr>
            <w:tcW w:w="2014" w:type="dxa"/>
          </w:tcPr>
          <w:p w14:paraId="38CDBE97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0</w:t>
            </w:r>
          </w:p>
        </w:tc>
        <w:tc>
          <w:tcPr>
            <w:tcW w:w="1070" w:type="dxa"/>
          </w:tcPr>
          <w:p w14:paraId="48156785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&lt;0.0001</w:t>
            </w:r>
          </w:p>
        </w:tc>
      </w:tr>
      <w:tr w:rsidR="00B95FD3" w:rsidRPr="00A05734" w14:paraId="5B0755EF" w14:textId="77777777" w:rsidTr="006C56D6">
        <w:trPr>
          <w:trHeight w:val="315"/>
        </w:trPr>
        <w:tc>
          <w:tcPr>
            <w:tcW w:w="3261" w:type="dxa"/>
          </w:tcPr>
          <w:p w14:paraId="111D075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 AO</w:t>
            </w:r>
          </w:p>
        </w:tc>
        <w:tc>
          <w:tcPr>
            <w:tcW w:w="1745" w:type="dxa"/>
          </w:tcPr>
          <w:p w14:paraId="21B08B06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7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3</w:t>
            </w:r>
          </w:p>
        </w:tc>
        <w:tc>
          <w:tcPr>
            <w:tcW w:w="2014" w:type="dxa"/>
          </w:tcPr>
          <w:p w14:paraId="0CD231E9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0</w:t>
            </w:r>
          </w:p>
        </w:tc>
        <w:tc>
          <w:tcPr>
            <w:tcW w:w="1070" w:type="dxa"/>
          </w:tcPr>
          <w:p w14:paraId="76D16B1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&lt;0.0001</w:t>
            </w:r>
          </w:p>
        </w:tc>
      </w:tr>
      <w:tr w:rsidR="00B95FD3" w:rsidRPr="00A05734" w14:paraId="55AC7403" w14:textId="77777777" w:rsidTr="006C56D6">
        <w:trPr>
          <w:trHeight w:val="315"/>
        </w:trPr>
        <w:tc>
          <w:tcPr>
            <w:tcW w:w="3261" w:type="dxa"/>
          </w:tcPr>
          <w:p w14:paraId="43788B5D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3 View </w:t>
            </w:r>
            <w:proofErr w:type="gramStart"/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name</w:t>
            </w:r>
            <w:proofErr w:type="gramEnd"/>
          </w:p>
        </w:tc>
        <w:tc>
          <w:tcPr>
            <w:tcW w:w="1745" w:type="dxa"/>
          </w:tcPr>
          <w:p w14:paraId="02874AF3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1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9</w:t>
            </w:r>
          </w:p>
        </w:tc>
        <w:tc>
          <w:tcPr>
            <w:tcW w:w="2014" w:type="dxa"/>
          </w:tcPr>
          <w:p w14:paraId="1B530FC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8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2</w:t>
            </w:r>
          </w:p>
        </w:tc>
        <w:tc>
          <w:tcPr>
            <w:tcW w:w="1070" w:type="dxa"/>
          </w:tcPr>
          <w:p w14:paraId="5C91851C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&lt;0.0001</w:t>
            </w:r>
          </w:p>
        </w:tc>
      </w:tr>
      <w:tr w:rsidR="00B95FD3" w:rsidRPr="00A05734" w14:paraId="6D3292E8" w14:textId="77777777" w:rsidTr="006C56D6">
        <w:trPr>
          <w:trHeight w:val="765"/>
        </w:trPr>
        <w:tc>
          <w:tcPr>
            <w:tcW w:w="8090" w:type="dxa"/>
            <w:gridSpan w:val="4"/>
          </w:tcPr>
          <w:p w14:paraId="53EB860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  <w:p w14:paraId="0D82C7AB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ME Desc Aortic SAX</w:t>
            </w:r>
          </w:p>
        </w:tc>
      </w:tr>
      <w:tr w:rsidR="00B95FD3" w:rsidRPr="00A05734" w14:paraId="2EF6FFA7" w14:textId="77777777" w:rsidTr="006C56D6">
        <w:trPr>
          <w:trHeight w:val="315"/>
        </w:trPr>
        <w:tc>
          <w:tcPr>
            <w:tcW w:w="3261" w:type="dxa"/>
          </w:tcPr>
          <w:p w14:paraId="483AB96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 AO</w:t>
            </w:r>
          </w:p>
        </w:tc>
        <w:tc>
          <w:tcPr>
            <w:tcW w:w="1745" w:type="dxa"/>
          </w:tcPr>
          <w:p w14:paraId="0FE88136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5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</w:t>
            </w:r>
          </w:p>
        </w:tc>
        <w:tc>
          <w:tcPr>
            <w:tcW w:w="2014" w:type="dxa"/>
          </w:tcPr>
          <w:p w14:paraId="65B1BCB2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</w:t>
            </w:r>
          </w:p>
        </w:tc>
        <w:tc>
          <w:tcPr>
            <w:tcW w:w="1070" w:type="dxa"/>
          </w:tcPr>
          <w:p w14:paraId="6EA0EED3" w14:textId="186CA0AC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8</w:t>
            </w:r>
          </w:p>
        </w:tc>
      </w:tr>
      <w:tr w:rsidR="00B95FD3" w:rsidRPr="00A05734" w14:paraId="0A39213B" w14:textId="77777777" w:rsidTr="006C56D6">
        <w:trPr>
          <w:trHeight w:val="315"/>
        </w:trPr>
        <w:tc>
          <w:tcPr>
            <w:tcW w:w="3261" w:type="dxa"/>
          </w:tcPr>
          <w:p w14:paraId="54BA6BD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5 View </w:t>
            </w:r>
            <w:proofErr w:type="gramStart"/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name</w:t>
            </w:r>
            <w:proofErr w:type="gramEnd"/>
          </w:p>
        </w:tc>
        <w:tc>
          <w:tcPr>
            <w:tcW w:w="1745" w:type="dxa"/>
          </w:tcPr>
          <w:p w14:paraId="0EC78CC5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5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</w:t>
            </w:r>
          </w:p>
        </w:tc>
        <w:tc>
          <w:tcPr>
            <w:tcW w:w="2014" w:type="dxa"/>
          </w:tcPr>
          <w:p w14:paraId="1870127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</w:t>
            </w:r>
          </w:p>
        </w:tc>
        <w:tc>
          <w:tcPr>
            <w:tcW w:w="1070" w:type="dxa"/>
          </w:tcPr>
          <w:p w14:paraId="1E825D11" w14:textId="2467F4E9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8</w:t>
            </w:r>
          </w:p>
        </w:tc>
      </w:tr>
      <w:tr w:rsidR="00B95FD3" w:rsidRPr="00A05734" w14:paraId="4778A15E" w14:textId="77777777" w:rsidTr="006C56D6">
        <w:trPr>
          <w:trHeight w:val="662"/>
        </w:trPr>
        <w:tc>
          <w:tcPr>
            <w:tcW w:w="8090" w:type="dxa"/>
            <w:gridSpan w:val="4"/>
          </w:tcPr>
          <w:p w14:paraId="4CBC95EC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  <w:p w14:paraId="79D04F2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ME 2C</w:t>
            </w:r>
          </w:p>
        </w:tc>
      </w:tr>
      <w:tr w:rsidR="00B95FD3" w:rsidRPr="00A05734" w14:paraId="49D85EEC" w14:textId="77777777" w:rsidTr="006C56D6">
        <w:trPr>
          <w:trHeight w:val="315"/>
        </w:trPr>
        <w:tc>
          <w:tcPr>
            <w:tcW w:w="3261" w:type="dxa"/>
          </w:tcPr>
          <w:p w14:paraId="79D3811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 LA</w:t>
            </w:r>
          </w:p>
        </w:tc>
        <w:tc>
          <w:tcPr>
            <w:tcW w:w="1745" w:type="dxa"/>
          </w:tcPr>
          <w:p w14:paraId="420B54EC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3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7</w:t>
            </w:r>
          </w:p>
        </w:tc>
        <w:tc>
          <w:tcPr>
            <w:tcW w:w="2014" w:type="dxa"/>
          </w:tcPr>
          <w:p w14:paraId="47C5C35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</w:t>
            </w:r>
          </w:p>
        </w:tc>
        <w:tc>
          <w:tcPr>
            <w:tcW w:w="1070" w:type="dxa"/>
          </w:tcPr>
          <w:p w14:paraId="08E4BAA1" w14:textId="1104CF55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9</w:t>
            </w:r>
          </w:p>
        </w:tc>
      </w:tr>
      <w:tr w:rsidR="00B95FD3" w:rsidRPr="00A05734" w14:paraId="14EEED36" w14:textId="77777777" w:rsidTr="006C56D6">
        <w:trPr>
          <w:trHeight w:val="315"/>
        </w:trPr>
        <w:tc>
          <w:tcPr>
            <w:tcW w:w="3261" w:type="dxa"/>
          </w:tcPr>
          <w:p w14:paraId="0CBE5290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7 MV</w:t>
            </w:r>
          </w:p>
        </w:tc>
        <w:tc>
          <w:tcPr>
            <w:tcW w:w="1745" w:type="dxa"/>
          </w:tcPr>
          <w:p w14:paraId="7C721515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3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7</w:t>
            </w:r>
          </w:p>
        </w:tc>
        <w:tc>
          <w:tcPr>
            <w:tcW w:w="2014" w:type="dxa"/>
          </w:tcPr>
          <w:p w14:paraId="3F9FBE5D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</w:t>
            </w:r>
          </w:p>
        </w:tc>
        <w:tc>
          <w:tcPr>
            <w:tcW w:w="1070" w:type="dxa"/>
          </w:tcPr>
          <w:p w14:paraId="6E56D9D0" w14:textId="2EB8C49E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9</w:t>
            </w:r>
          </w:p>
        </w:tc>
      </w:tr>
      <w:tr w:rsidR="00B95FD3" w:rsidRPr="00A05734" w14:paraId="4967129D" w14:textId="77777777" w:rsidTr="006C56D6">
        <w:trPr>
          <w:trHeight w:val="315"/>
        </w:trPr>
        <w:tc>
          <w:tcPr>
            <w:tcW w:w="3261" w:type="dxa"/>
          </w:tcPr>
          <w:p w14:paraId="2D0EF2C8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8 LV</w:t>
            </w:r>
          </w:p>
        </w:tc>
        <w:tc>
          <w:tcPr>
            <w:tcW w:w="1745" w:type="dxa"/>
          </w:tcPr>
          <w:p w14:paraId="3184A50B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1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9</w:t>
            </w:r>
          </w:p>
        </w:tc>
        <w:tc>
          <w:tcPr>
            <w:tcW w:w="2014" w:type="dxa"/>
          </w:tcPr>
          <w:p w14:paraId="48BC6E4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</w:t>
            </w:r>
          </w:p>
        </w:tc>
        <w:tc>
          <w:tcPr>
            <w:tcW w:w="1070" w:type="dxa"/>
          </w:tcPr>
          <w:p w14:paraId="7FDFD7CF" w14:textId="36928BB0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0</w:t>
            </w:r>
            <w:r w:rsidR="00F63A6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6</w:t>
            </w:r>
          </w:p>
        </w:tc>
      </w:tr>
      <w:tr w:rsidR="00B95FD3" w:rsidRPr="00A05734" w14:paraId="37C358F2" w14:textId="77777777" w:rsidTr="006C56D6">
        <w:trPr>
          <w:trHeight w:val="315"/>
        </w:trPr>
        <w:tc>
          <w:tcPr>
            <w:tcW w:w="3261" w:type="dxa"/>
          </w:tcPr>
          <w:p w14:paraId="1241F8F7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9 View </w:t>
            </w:r>
            <w:proofErr w:type="gramStart"/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name</w:t>
            </w:r>
            <w:proofErr w:type="gramEnd"/>
          </w:p>
        </w:tc>
        <w:tc>
          <w:tcPr>
            <w:tcW w:w="1745" w:type="dxa"/>
          </w:tcPr>
          <w:p w14:paraId="07F8CCBD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7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3</w:t>
            </w:r>
          </w:p>
        </w:tc>
        <w:tc>
          <w:tcPr>
            <w:tcW w:w="2014" w:type="dxa"/>
          </w:tcPr>
          <w:p w14:paraId="6ED31A3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2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8</w:t>
            </w:r>
          </w:p>
        </w:tc>
        <w:tc>
          <w:tcPr>
            <w:tcW w:w="1070" w:type="dxa"/>
          </w:tcPr>
          <w:p w14:paraId="33A0B819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06</w:t>
            </w:r>
          </w:p>
        </w:tc>
      </w:tr>
      <w:tr w:rsidR="00B95FD3" w:rsidRPr="00A05734" w14:paraId="20568F54" w14:textId="77777777" w:rsidTr="006C56D6">
        <w:trPr>
          <w:trHeight w:val="662"/>
        </w:trPr>
        <w:tc>
          <w:tcPr>
            <w:tcW w:w="8090" w:type="dxa"/>
            <w:gridSpan w:val="4"/>
          </w:tcPr>
          <w:p w14:paraId="5C3808C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  <w:p w14:paraId="6CB61528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ME RVOT</w:t>
            </w:r>
          </w:p>
        </w:tc>
      </w:tr>
      <w:tr w:rsidR="00B95FD3" w:rsidRPr="00A05734" w14:paraId="4928A98A" w14:textId="77777777" w:rsidTr="006C56D6">
        <w:trPr>
          <w:trHeight w:val="315"/>
        </w:trPr>
        <w:tc>
          <w:tcPr>
            <w:tcW w:w="3261" w:type="dxa"/>
          </w:tcPr>
          <w:p w14:paraId="33C53D4B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0 LA</w:t>
            </w:r>
          </w:p>
        </w:tc>
        <w:tc>
          <w:tcPr>
            <w:tcW w:w="1745" w:type="dxa"/>
          </w:tcPr>
          <w:p w14:paraId="30CD2D6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9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1</w:t>
            </w:r>
          </w:p>
        </w:tc>
        <w:tc>
          <w:tcPr>
            <w:tcW w:w="2014" w:type="dxa"/>
          </w:tcPr>
          <w:p w14:paraId="4A549DD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3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7</w:t>
            </w:r>
          </w:p>
        </w:tc>
        <w:tc>
          <w:tcPr>
            <w:tcW w:w="1070" w:type="dxa"/>
          </w:tcPr>
          <w:p w14:paraId="2B391D60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09</w:t>
            </w:r>
          </w:p>
        </w:tc>
      </w:tr>
      <w:tr w:rsidR="00B95FD3" w:rsidRPr="00A05734" w14:paraId="0C7D1E9B" w14:textId="77777777" w:rsidTr="006C56D6">
        <w:trPr>
          <w:trHeight w:val="315"/>
        </w:trPr>
        <w:tc>
          <w:tcPr>
            <w:tcW w:w="3261" w:type="dxa"/>
          </w:tcPr>
          <w:p w14:paraId="37FCFFC8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1 RA</w:t>
            </w:r>
          </w:p>
        </w:tc>
        <w:tc>
          <w:tcPr>
            <w:tcW w:w="1745" w:type="dxa"/>
          </w:tcPr>
          <w:p w14:paraId="7FED5DA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0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0</w:t>
            </w:r>
          </w:p>
        </w:tc>
        <w:tc>
          <w:tcPr>
            <w:tcW w:w="2014" w:type="dxa"/>
          </w:tcPr>
          <w:p w14:paraId="502F43E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3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7</w:t>
            </w:r>
          </w:p>
        </w:tc>
        <w:tc>
          <w:tcPr>
            <w:tcW w:w="1070" w:type="dxa"/>
          </w:tcPr>
          <w:p w14:paraId="404E075C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15</w:t>
            </w:r>
          </w:p>
        </w:tc>
      </w:tr>
      <w:tr w:rsidR="00B95FD3" w:rsidRPr="00A05734" w14:paraId="34465DBD" w14:textId="77777777" w:rsidTr="006C56D6">
        <w:trPr>
          <w:trHeight w:val="315"/>
        </w:trPr>
        <w:tc>
          <w:tcPr>
            <w:tcW w:w="3261" w:type="dxa"/>
          </w:tcPr>
          <w:p w14:paraId="370BCD0B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2 TV</w:t>
            </w:r>
          </w:p>
        </w:tc>
        <w:tc>
          <w:tcPr>
            <w:tcW w:w="1745" w:type="dxa"/>
          </w:tcPr>
          <w:p w14:paraId="5AC5E35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9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1</w:t>
            </w:r>
          </w:p>
        </w:tc>
        <w:tc>
          <w:tcPr>
            <w:tcW w:w="2014" w:type="dxa"/>
          </w:tcPr>
          <w:p w14:paraId="74AF0087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2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8</w:t>
            </w:r>
          </w:p>
        </w:tc>
        <w:tc>
          <w:tcPr>
            <w:tcW w:w="1070" w:type="dxa"/>
          </w:tcPr>
          <w:p w14:paraId="78B43446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16</w:t>
            </w:r>
          </w:p>
        </w:tc>
      </w:tr>
      <w:tr w:rsidR="00B95FD3" w:rsidRPr="00A05734" w14:paraId="42317016" w14:textId="77777777" w:rsidTr="006C56D6">
        <w:trPr>
          <w:trHeight w:val="315"/>
        </w:trPr>
        <w:tc>
          <w:tcPr>
            <w:tcW w:w="3261" w:type="dxa"/>
          </w:tcPr>
          <w:p w14:paraId="0A86DC5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3 RV</w:t>
            </w:r>
          </w:p>
        </w:tc>
        <w:tc>
          <w:tcPr>
            <w:tcW w:w="1745" w:type="dxa"/>
          </w:tcPr>
          <w:p w14:paraId="72BF2C9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6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4</w:t>
            </w:r>
          </w:p>
        </w:tc>
        <w:tc>
          <w:tcPr>
            <w:tcW w:w="2014" w:type="dxa"/>
          </w:tcPr>
          <w:p w14:paraId="2B1FD31D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2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8</w:t>
            </w:r>
          </w:p>
        </w:tc>
        <w:tc>
          <w:tcPr>
            <w:tcW w:w="1070" w:type="dxa"/>
          </w:tcPr>
          <w:p w14:paraId="7EF2C30B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251</w:t>
            </w:r>
          </w:p>
        </w:tc>
      </w:tr>
      <w:tr w:rsidR="00B95FD3" w:rsidRPr="00A05734" w14:paraId="676D685F" w14:textId="77777777" w:rsidTr="006C56D6">
        <w:trPr>
          <w:trHeight w:val="315"/>
        </w:trPr>
        <w:tc>
          <w:tcPr>
            <w:tcW w:w="3261" w:type="dxa"/>
          </w:tcPr>
          <w:p w14:paraId="7DA5D5D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4 PV</w:t>
            </w:r>
          </w:p>
        </w:tc>
        <w:tc>
          <w:tcPr>
            <w:tcW w:w="1745" w:type="dxa"/>
          </w:tcPr>
          <w:p w14:paraId="5E091E0D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8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2</w:t>
            </w:r>
          </w:p>
        </w:tc>
        <w:tc>
          <w:tcPr>
            <w:tcW w:w="2014" w:type="dxa"/>
          </w:tcPr>
          <w:p w14:paraId="1ED2B24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9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1</w:t>
            </w:r>
          </w:p>
        </w:tc>
        <w:tc>
          <w:tcPr>
            <w:tcW w:w="1070" w:type="dxa"/>
          </w:tcPr>
          <w:p w14:paraId="140D908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43</w:t>
            </w:r>
          </w:p>
        </w:tc>
      </w:tr>
      <w:tr w:rsidR="00B95FD3" w:rsidRPr="00A05734" w14:paraId="005AF992" w14:textId="77777777" w:rsidTr="006C56D6">
        <w:trPr>
          <w:trHeight w:val="315"/>
        </w:trPr>
        <w:tc>
          <w:tcPr>
            <w:tcW w:w="3261" w:type="dxa"/>
          </w:tcPr>
          <w:p w14:paraId="6B49F799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5 PA</w:t>
            </w:r>
          </w:p>
        </w:tc>
        <w:tc>
          <w:tcPr>
            <w:tcW w:w="1745" w:type="dxa"/>
          </w:tcPr>
          <w:p w14:paraId="0FACA8C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8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2</w:t>
            </w:r>
          </w:p>
        </w:tc>
        <w:tc>
          <w:tcPr>
            <w:tcW w:w="2014" w:type="dxa"/>
          </w:tcPr>
          <w:p w14:paraId="6DD3F8C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9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21</w:t>
            </w:r>
          </w:p>
        </w:tc>
        <w:tc>
          <w:tcPr>
            <w:tcW w:w="1070" w:type="dxa"/>
          </w:tcPr>
          <w:p w14:paraId="77FB578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43</w:t>
            </w:r>
          </w:p>
        </w:tc>
      </w:tr>
      <w:tr w:rsidR="00B95FD3" w:rsidRPr="00A05734" w14:paraId="1437F7F3" w14:textId="77777777" w:rsidTr="006C56D6">
        <w:trPr>
          <w:trHeight w:val="315"/>
        </w:trPr>
        <w:tc>
          <w:tcPr>
            <w:tcW w:w="3261" w:type="dxa"/>
          </w:tcPr>
          <w:p w14:paraId="3D2509D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6 AV</w:t>
            </w:r>
          </w:p>
        </w:tc>
        <w:tc>
          <w:tcPr>
            <w:tcW w:w="1745" w:type="dxa"/>
          </w:tcPr>
          <w:p w14:paraId="50F65E1C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5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5</w:t>
            </w:r>
          </w:p>
        </w:tc>
        <w:tc>
          <w:tcPr>
            <w:tcW w:w="2014" w:type="dxa"/>
          </w:tcPr>
          <w:p w14:paraId="16852F77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2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8</w:t>
            </w:r>
          </w:p>
        </w:tc>
        <w:tc>
          <w:tcPr>
            <w:tcW w:w="1070" w:type="dxa"/>
          </w:tcPr>
          <w:p w14:paraId="0E7AB32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104</w:t>
            </w:r>
          </w:p>
        </w:tc>
      </w:tr>
      <w:tr w:rsidR="00B95FD3" w:rsidRPr="00A05734" w14:paraId="51B73D44" w14:textId="77777777" w:rsidTr="006C56D6">
        <w:trPr>
          <w:trHeight w:val="315"/>
        </w:trPr>
        <w:tc>
          <w:tcPr>
            <w:tcW w:w="3261" w:type="dxa"/>
          </w:tcPr>
          <w:p w14:paraId="422FE6C4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17 View </w:t>
            </w:r>
            <w:proofErr w:type="gramStart"/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name</w:t>
            </w:r>
            <w:proofErr w:type="gramEnd"/>
          </w:p>
        </w:tc>
        <w:tc>
          <w:tcPr>
            <w:tcW w:w="1745" w:type="dxa"/>
          </w:tcPr>
          <w:p w14:paraId="42B4BD9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48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2</w:t>
            </w:r>
          </w:p>
        </w:tc>
        <w:tc>
          <w:tcPr>
            <w:tcW w:w="2014" w:type="dxa"/>
          </w:tcPr>
          <w:p w14:paraId="2ADA92F7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2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8</w:t>
            </w:r>
          </w:p>
        </w:tc>
        <w:tc>
          <w:tcPr>
            <w:tcW w:w="1070" w:type="dxa"/>
          </w:tcPr>
          <w:p w14:paraId="1E44D54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327</w:t>
            </w:r>
          </w:p>
        </w:tc>
      </w:tr>
      <w:tr w:rsidR="00B95FD3" w:rsidRPr="00A05734" w14:paraId="29B3D4DC" w14:textId="77777777" w:rsidTr="006C56D6">
        <w:trPr>
          <w:trHeight w:val="662"/>
        </w:trPr>
        <w:tc>
          <w:tcPr>
            <w:tcW w:w="8090" w:type="dxa"/>
            <w:gridSpan w:val="4"/>
          </w:tcPr>
          <w:p w14:paraId="7DB63B2E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  <w:p w14:paraId="53095FFA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TG Basal SAX</w:t>
            </w:r>
          </w:p>
        </w:tc>
      </w:tr>
      <w:tr w:rsidR="00B95FD3" w:rsidRPr="00A05734" w14:paraId="42D27CBA" w14:textId="77777777" w:rsidTr="006C56D6">
        <w:trPr>
          <w:trHeight w:val="315"/>
        </w:trPr>
        <w:tc>
          <w:tcPr>
            <w:tcW w:w="3261" w:type="dxa"/>
          </w:tcPr>
          <w:p w14:paraId="72F9C9FF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 xml:space="preserve">18 MV </w:t>
            </w:r>
          </w:p>
        </w:tc>
        <w:tc>
          <w:tcPr>
            <w:tcW w:w="1745" w:type="dxa"/>
          </w:tcPr>
          <w:p w14:paraId="73C71FD0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1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9</w:t>
            </w:r>
          </w:p>
        </w:tc>
        <w:tc>
          <w:tcPr>
            <w:tcW w:w="2014" w:type="dxa"/>
          </w:tcPr>
          <w:p w14:paraId="391C6939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7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</w:t>
            </w:r>
          </w:p>
        </w:tc>
        <w:tc>
          <w:tcPr>
            <w:tcW w:w="1070" w:type="dxa"/>
          </w:tcPr>
          <w:p w14:paraId="11FD7086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68</w:t>
            </w:r>
          </w:p>
        </w:tc>
      </w:tr>
      <w:tr w:rsidR="00B95FD3" w:rsidRPr="00A05734" w14:paraId="5E008354" w14:textId="77777777" w:rsidTr="006C56D6">
        <w:trPr>
          <w:trHeight w:val="315"/>
        </w:trPr>
        <w:tc>
          <w:tcPr>
            <w:tcW w:w="3261" w:type="dxa"/>
          </w:tcPr>
          <w:p w14:paraId="2007C051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19View name</w:t>
            </w:r>
          </w:p>
        </w:tc>
        <w:tc>
          <w:tcPr>
            <w:tcW w:w="1745" w:type="dxa"/>
          </w:tcPr>
          <w:p w14:paraId="6469A79C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1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9</w:t>
            </w:r>
          </w:p>
        </w:tc>
        <w:tc>
          <w:tcPr>
            <w:tcW w:w="2014" w:type="dxa"/>
          </w:tcPr>
          <w:p w14:paraId="444FF0C0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57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：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</w:t>
            </w:r>
          </w:p>
        </w:tc>
        <w:tc>
          <w:tcPr>
            <w:tcW w:w="1070" w:type="dxa"/>
          </w:tcPr>
          <w:p w14:paraId="49D3D0DD" w14:textId="77777777" w:rsidR="00B95FD3" w:rsidRPr="006C56D6" w:rsidRDefault="00B95FD3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0.068</w:t>
            </w:r>
          </w:p>
        </w:tc>
      </w:tr>
      <w:tr w:rsidR="006C56D6" w:rsidRPr="00A05734" w14:paraId="0128828B" w14:textId="77777777" w:rsidTr="006C56D6">
        <w:trPr>
          <w:trHeight w:val="315"/>
        </w:trPr>
        <w:tc>
          <w:tcPr>
            <w:tcW w:w="3261" w:type="dxa"/>
          </w:tcPr>
          <w:p w14:paraId="0867A5FE" w14:textId="77777777" w:rsidR="006C56D6" w:rsidRPr="006C56D6" w:rsidRDefault="006C56D6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  <w:tc>
          <w:tcPr>
            <w:tcW w:w="1745" w:type="dxa"/>
          </w:tcPr>
          <w:p w14:paraId="0B57B474" w14:textId="77777777" w:rsidR="006C56D6" w:rsidRPr="006C56D6" w:rsidRDefault="006C56D6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  <w:tc>
          <w:tcPr>
            <w:tcW w:w="2014" w:type="dxa"/>
          </w:tcPr>
          <w:p w14:paraId="3EB27BF1" w14:textId="77777777" w:rsidR="006C56D6" w:rsidRPr="006C56D6" w:rsidRDefault="006C56D6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  <w:tc>
          <w:tcPr>
            <w:tcW w:w="1070" w:type="dxa"/>
          </w:tcPr>
          <w:p w14:paraId="6049900F" w14:textId="77777777" w:rsidR="006C56D6" w:rsidRPr="006C56D6" w:rsidRDefault="006C56D6" w:rsidP="0088510A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</w:p>
        </w:tc>
      </w:tr>
      <w:tr w:rsidR="00F63A66" w:rsidRPr="00A05734" w14:paraId="5400C0B1" w14:textId="77777777" w:rsidTr="006C56D6">
        <w:trPr>
          <w:trHeight w:val="315"/>
        </w:trPr>
        <w:tc>
          <w:tcPr>
            <w:tcW w:w="3261" w:type="dxa"/>
          </w:tcPr>
          <w:p w14:paraId="54BB0D93" w14:textId="0DCDB50D" w:rsidR="00F63A66" w:rsidRPr="006C56D6" w:rsidRDefault="00F63A66" w:rsidP="00F63A66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Mean overall performanc</w:t>
            </w:r>
            <w:r w:rsidR="006C56D6"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e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（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%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）</w:t>
            </w:r>
          </w:p>
        </w:tc>
        <w:tc>
          <w:tcPr>
            <w:tcW w:w="1745" w:type="dxa"/>
          </w:tcPr>
          <w:p w14:paraId="27049500" w14:textId="46E4A9FE" w:rsidR="00F63A66" w:rsidRPr="006C56D6" w:rsidRDefault="00F63A66" w:rsidP="00F63A66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 w:hint="eastAsia"/>
                <w:bCs/>
                <w:kern w:val="36"/>
                <w:sz w:val="21"/>
                <w:szCs w:val="21"/>
              </w:rPr>
              <w:t>6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3.2 (52.6, 77.6)</w:t>
            </w:r>
          </w:p>
        </w:tc>
        <w:tc>
          <w:tcPr>
            <w:tcW w:w="2014" w:type="dxa"/>
          </w:tcPr>
          <w:p w14:paraId="75D4D73F" w14:textId="107ED451" w:rsidR="00F63A66" w:rsidRPr="006C56D6" w:rsidRDefault="00F63A66" w:rsidP="00F63A66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 w:hint="eastAsia"/>
                <w:bCs/>
                <w:kern w:val="36"/>
                <w:sz w:val="21"/>
                <w:szCs w:val="21"/>
              </w:rPr>
              <w:t>8</w:t>
            </w: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9.5 (68.4,100.0)</w:t>
            </w:r>
          </w:p>
        </w:tc>
        <w:tc>
          <w:tcPr>
            <w:tcW w:w="1070" w:type="dxa"/>
          </w:tcPr>
          <w:p w14:paraId="01527936" w14:textId="7C0E7CD9" w:rsidR="00F63A66" w:rsidRPr="006C56D6" w:rsidRDefault="00F63A66" w:rsidP="00F63A66">
            <w:pPr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</w:pPr>
            <w:r w:rsidRPr="006C56D6">
              <w:rPr>
                <w:rFonts w:ascii="Times New Roman" w:hAnsi="Times New Roman" w:cs="Times New Roman"/>
                <w:bCs/>
                <w:kern w:val="36"/>
                <w:sz w:val="21"/>
                <w:szCs w:val="21"/>
              </w:rPr>
              <w:t>&lt;0.001</w:t>
            </w:r>
          </w:p>
        </w:tc>
      </w:tr>
    </w:tbl>
    <w:p w14:paraId="6E56CE83" w14:textId="77777777" w:rsidR="00DB112F" w:rsidRPr="00B95FD3" w:rsidRDefault="00DB112F">
      <w:pPr>
        <w:rPr>
          <w:rFonts w:ascii="Times New Roman" w:hAnsi="Times New Roman" w:cs="Times New Roman"/>
        </w:rPr>
      </w:pPr>
    </w:p>
    <w:sectPr w:rsidR="00DB112F" w:rsidRPr="00B95FD3" w:rsidSect="008802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4DF"/>
    <w:rsid w:val="000006D5"/>
    <w:rsid w:val="00000964"/>
    <w:rsid w:val="00007C5F"/>
    <w:rsid w:val="00013B80"/>
    <w:rsid w:val="00014D6A"/>
    <w:rsid w:val="00022E29"/>
    <w:rsid w:val="000251CD"/>
    <w:rsid w:val="0002526E"/>
    <w:rsid w:val="000272C3"/>
    <w:rsid w:val="00034286"/>
    <w:rsid w:val="00057F23"/>
    <w:rsid w:val="000624AE"/>
    <w:rsid w:val="00065603"/>
    <w:rsid w:val="00066537"/>
    <w:rsid w:val="000706C0"/>
    <w:rsid w:val="00072894"/>
    <w:rsid w:val="000735D1"/>
    <w:rsid w:val="00074549"/>
    <w:rsid w:val="00081C19"/>
    <w:rsid w:val="00082DEE"/>
    <w:rsid w:val="00090014"/>
    <w:rsid w:val="00093D97"/>
    <w:rsid w:val="000A5DB9"/>
    <w:rsid w:val="000A6EF8"/>
    <w:rsid w:val="000B36B0"/>
    <w:rsid w:val="000C0A88"/>
    <w:rsid w:val="000E61C8"/>
    <w:rsid w:val="000E6C5E"/>
    <w:rsid w:val="000E78EB"/>
    <w:rsid w:val="000F421E"/>
    <w:rsid w:val="0011557D"/>
    <w:rsid w:val="00131526"/>
    <w:rsid w:val="001326DB"/>
    <w:rsid w:val="00132A9E"/>
    <w:rsid w:val="00134FCE"/>
    <w:rsid w:val="00143355"/>
    <w:rsid w:val="00170621"/>
    <w:rsid w:val="00170924"/>
    <w:rsid w:val="00171054"/>
    <w:rsid w:val="00174E24"/>
    <w:rsid w:val="00176B4A"/>
    <w:rsid w:val="00176F1B"/>
    <w:rsid w:val="001806B7"/>
    <w:rsid w:val="00183DBC"/>
    <w:rsid w:val="001845E9"/>
    <w:rsid w:val="00186526"/>
    <w:rsid w:val="0019258A"/>
    <w:rsid w:val="001A2064"/>
    <w:rsid w:val="001B42DD"/>
    <w:rsid w:val="001C07A9"/>
    <w:rsid w:val="001D6659"/>
    <w:rsid w:val="001E38E6"/>
    <w:rsid w:val="001E6847"/>
    <w:rsid w:val="001E6FFD"/>
    <w:rsid w:val="001E739C"/>
    <w:rsid w:val="00206693"/>
    <w:rsid w:val="00206CA4"/>
    <w:rsid w:val="002310D4"/>
    <w:rsid w:val="002317F7"/>
    <w:rsid w:val="002353D5"/>
    <w:rsid w:val="002509D0"/>
    <w:rsid w:val="0025349B"/>
    <w:rsid w:val="00255F10"/>
    <w:rsid w:val="00263FCC"/>
    <w:rsid w:val="00284CC9"/>
    <w:rsid w:val="00291DD1"/>
    <w:rsid w:val="002C424B"/>
    <w:rsid w:val="002E6EC0"/>
    <w:rsid w:val="002E72AB"/>
    <w:rsid w:val="002F2816"/>
    <w:rsid w:val="002F2FA3"/>
    <w:rsid w:val="002F78C1"/>
    <w:rsid w:val="00302539"/>
    <w:rsid w:val="00303248"/>
    <w:rsid w:val="00333227"/>
    <w:rsid w:val="00366369"/>
    <w:rsid w:val="00373660"/>
    <w:rsid w:val="0037484E"/>
    <w:rsid w:val="00375C81"/>
    <w:rsid w:val="00395327"/>
    <w:rsid w:val="003A2834"/>
    <w:rsid w:val="003A7475"/>
    <w:rsid w:val="003A7F8F"/>
    <w:rsid w:val="003B0738"/>
    <w:rsid w:val="003C0469"/>
    <w:rsid w:val="003C3173"/>
    <w:rsid w:val="003C7FE3"/>
    <w:rsid w:val="003E393B"/>
    <w:rsid w:val="003E5284"/>
    <w:rsid w:val="003F75A1"/>
    <w:rsid w:val="00400635"/>
    <w:rsid w:val="004061E2"/>
    <w:rsid w:val="00413996"/>
    <w:rsid w:val="0041528B"/>
    <w:rsid w:val="0042221D"/>
    <w:rsid w:val="0042521F"/>
    <w:rsid w:val="00434935"/>
    <w:rsid w:val="00441195"/>
    <w:rsid w:val="004464D3"/>
    <w:rsid w:val="004547A2"/>
    <w:rsid w:val="00461CA4"/>
    <w:rsid w:val="004810B7"/>
    <w:rsid w:val="004826F4"/>
    <w:rsid w:val="004870BD"/>
    <w:rsid w:val="0049235B"/>
    <w:rsid w:val="004A2014"/>
    <w:rsid w:val="004A2753"/>
    <w:rsid w:val="004A4EA0"/>
    <w:rsid w:val="004A511F"/>
    <w:rsid w:val="004A7CFE"/>
    <w:rsid w:val="004C729C"/>
    <w:rsid w:val="004D12DA"/>
    <w:rsid w:val="004D1DB0"/>
    <w:rsid w:val="004E1B17"/>
    <w:rsid w:val="004E627B"/>
    <w:rsid w:val="004F182A"/>
    <w:rsid w:val="004F74FC"/>
    <w:rsid w:val="005111CF"/>
    <w:rsid w:val="0051224E"/>
    <w:rsid w:val="005136B3"/>
    <w:rsid w:val="00515759"/>
    <w:rsid w:val="00517FBE"/>
    <w:rsid w:val="0052011E"/>
    <w:rsid w:val="00523913"/>
    <w:rsid w:val="00523BB8"/>
    <w:rsid w:val="00523CE3"/>
    <w:rsid w:val="00534202"/>
    <w:rsid w:val="00537B9F"/>
    <w:rsid w:val="00541D38"/>
    <w:rsid w:val="00547B3E"/>
    <w:rsid w:val="00570FF0"/>
    <w:rsid w:val="00582074"/>
    <w:rsid w:val="00585C63"/>
    <w:rsid w:val="005A33BF"/>
    <w:rsid w:val="005B6B91"/>
    <w:rsid w:val="005C1272"/>
    <w:rsid w:val="005D3076"/>
    <w:rsid w:val="005D729E"/>
    <w:rsid w:val="005F11D0"/>
    <w:rsid w:val="005F1C00"/>
    <w:rsid w:val="005F2BFA"/>
    <w:rsid w:val="005F3208"/>
    <w:rsid w:val="005F799F"/>
    <w:rsid w:val="00602BF5"/>
    <w:rsid w:val="0060538D"/>
    <w:rsid w:val="006238FE"/>
    <w:rsid w:val="0062493D"/>
    <w:rsid w:val="00624B95"/>
    <w:rsid w:val="006331CC"/>
    <w:rsid w:val="006417C5"/>
    <w:rsid w:val="0067402E"/>
    <w:rsid w:val="0067435E"/>
    <w:rsid w:val="00677858"/>
    <w:rsid w:val="006A1BDE"/>
    <w:rsid w:val="006B2E33"/>
    <w:rsid w:val="006C1B97"/>
    <w:rsid w:val="006C56D6"/>
    <w:rsid w:val="006C701C"/>
    <w:rsid w:val="006D7134"/>
    <w:rsid w:val="006E3A27"/>
    <w:rsid w:val="006F6440"/>
    <w:rsid w:val="00701603"/>
    <w:rsid w:val="00706870"/>
    <w:rsid w:val="00712FDF"/>
    <w:rsid w:val="00726FE6"/>
    <w:rsid w:val="00733B85"/>
    <w:rsid w:val="007366B5"/>
    <w:rsid w:val="00740A49"/>
    <w:rsid w:val="0075412F"/>
    <w:rsid w:val="0078138D"/>
    <w:rsid w:val="00791BFA"/>
    <w:rsid w:val="007929F7"/>
    <w:rsid w:val="0079528A"/>
    <w:rsid w:val="007A4B43"/>
    <w:rsid w:val="007B0B04"/>
    <w:rsid w:val="007C330D"/>
    <w:rsid w:val="007C535C"/>
    <w:rsid w:val="007C67D1"/>
    <w:rsid w:val="007D4770"/>
    <w:rsid w:val="007E12EC"/>
    <w:rsid w:val="007E42BE"/>
    <w:rsid w:val="007E74DF"/>
    <w:rsid w:val="007F57A5"/>
    <w:rsid w:val="007F61CD"/>
    <w:rsid w:val="00810298"/>
    <w:rsid w:val="00810DC6"/>
    <w:rsid w:val="00825783"/>
    <w:rsid w:val="00831631"/>
    <w:rsid w:val="008378E7"/>
    <w:rsid w:val="00862E04"/>
    <w:rsid w:val="008722A8"/>
    <w:rsid w:val="0087390C"/>
    <w:rsid w:val="00876A78"/>
    <w:rsid w:val="00880235"/>
    <w:rsid w:val="0089324D"/>
    <w:rsid w:val="00897C97"/>
    <w:rsid w:val="008A00E5"/>
    <w:rsid w:val="008A274C"/>
    <w:rsid w:val="008A2AE1"/>
    <w:rsid w:val="008A5821"/>
    <w:rsid w:val="008B0229"/>
    <w:rsid w:val="008B0D08"/>
    <w:rsid w:val="008B4196"/>
    <w:rsid w:val="008B5CF3"/>
    <w:rsid w:val="008C5BB1"/>
    <w:rsid w:val="008C736D"/>
    <w:rsid w:val="008D1B09"/>
    <w:rsid w:val="008E60E5"/>
    <w:rsid w:val="00903146"/>
    <w:rsid w:val="00907ED9"/>
    <w:rsid w:val="00912D9B"/>
    <w:rsid w:val="00920F3C"/>
    <w:rsid w:val="00930FBE"/>
    <w:rsid w:val="00952B75"/>
    <w:rsid w:val="00960A1F"/>
    <w:rsid w:val="00965B81"/>
    <w:rsid w:val="0097037A"/>
    <w:rsid w:val="00971620"/>
    <w:rsid w:val="00974D3B"/>
    <w:rsid w:val="009769D3"/>
    <w:rsid w:val="009829FD"/>
    <w:rsid w:val="0098408E"/>
    <w:rsid w:val="009852FB"/>
    <w:rsid w:val="00987A6F"/>
    <w:rsid w:val="009903DF"/>
    <w:rsid w:val="009A2AFB"/>
    <w:rsid w:val="009A539D"/>
    <w:rsid w:val="009B1CDA"/>
    <w:rsid w:val="009C0EFA"/>
    <w:rsid w:val="009C3955"/>
    <w:rsid w:val="009C4F4F"/>
    <w:rsid w:val="009D4385"/>
    <w:rsid w:val="009E0188"/>
    <w:rsid w:val="009E2FE3"/>
    <w:rsid w:val="009E6D1D"/>
    <w:rsid w:val="009F004C"/>
    <w:rsid w:val="009F0F34"/>
    <w:rsid w:val="009F2B7A"/>
    <w:rsid w:val="00A05734"/>
    <w:rsid w:val="00A1015A"/>
    <w:rsid w:val="00A131F8"/>
    <w:rsid w:val="00A256DE"/>
    <w:rsid w:val="00A5038C"/>
    <w:rsid w:val="00A51EF7"/>
    <w:rsid w:val="00A608DC"/>
    <w:rsid w:val="00A6457B"/>
    <w:rsid w:val="00A766E7"/>
    <w:rsid w:val="00A84D41"/>
    <w:rsid w:val="00AA339A"/>
    <w:rsid w:val="00AA4E46"/>
    <w:rsid w:val="00AB01E3"/>
    <w:rsid w:val="00AB110B"/>
    <w:rsid w:val="00AB6894"/>
    <w:rsid w:val="00AC5B47"/>
    <w:rsid w:val="00AD486D"/>
    <w:rsid w:val="00AE3794"/>
    <w:rsid w:val="00AE5C0E"/>
    <w:rsid w:val="00B0039B"/>
    <w:rsid w:val="00B005A1"/>
    <w:rsid w:val="00B16BD5"/>
    <w:rsid w:val="00B17E01"/>
    <w:rsid w:val="00B26E26"/>
    <w:rsid w:val="00B3496C"/>
    <w:rsid w:val="00B45BF1"/>
    <w:rsid w:val="00B818D1"/>
    <w:rsid w:val="00B81A9F"/>
    <w:rsid w:val="00B94B46"/>
    <w:rsid w:val="00B95FD3"/>
    <w:rsid w:val="00BC1980"/>
    <w:rsid w:val="00BC2EBB"/>
    <w:rsid w:val="00BC3247"/>
    <w:rsid w:val="00BC3A69"/>
    <w:rsid w:val="00BF267B"/>
    <w:rsid w:val="00BF69D7"/>
    <w:rsid w:val="00C03136"/>
    <w:rsid w:val="00C04F52"/>
    <w:rsid w:val="00C146A1"/>
    <w:rsid w:val="00C165F7"/>
    <w:rsid w:val="00C172C4"/>
    <w:rsid w:val="00C31B14"/>
    <w:rsid w:val="00C368F2"/>
    <w:rsid w:val="00C60E15"/>
    <w:rsid w:val="00C752F5"/>
    <w:rsid w:val="00C77347"/>
    <w:rsid w:val="00C849EE"/>
    <w:rsid w:val="00C875C4"/>
    <w:rsid w:val="00C87BEB"/>
    <w:rsid w:val="00C87D1F"/>
    <w:rsid w:val="00CA2B91"/>
    <w:rsid w:val="00CA3451"/>
    <w:rsid w:val="00CC286C"/>
    <w:rsid w:val="00CD4F5A"/>
    <w:rsid w:val="00CE2339"/>
    <w:rsid w:val="00CE45E3"/>
    <w:rsid w:val="00D12C3E"/>
    <w:rsid w:val="00D25D48"/>
    <w:rsid w:val="00D260A2"/>
    <w:rsid w:val="00D35E69"/>
    <w:rsid w:val="00D445A5"/>
    <w:rsid w:val="00D47582"/>
    <w:rsid w:val="00D55259"/>
    <w:rsid w:val="00D65919"/>
    <w:rsid w:val="00D73167"/>
    <w:rsid w:val="00D76AD9"/>
    <w:rsid w:val="00D865D0"/>
    <w:rsid w:val="00D87240"/>
    <w:rsid w:val="00DA55A8"/>
    <w:rsid w:val="00DB112F"/>
    <w:rsid w:val="00DB2E0D"/>
    <w:rsid w:val="00DB6683"/>
    <w:rsid w:val="00DB722B"/>
    <w:rsid w:val="00DE1CED"/>
    <w:rsid w:val="00E05928"/>
    <w:rsid w:val="00E13B6D"/>
    <w:rsid w:val="00E35179"/>
    <w:rsid w:val="00E40AA9"/>
    <w:rsid w:val="00E46F0B"/>
    <w:rsid w:val="00E50372"/>
    <w:rsid w:val="00E50DD6"/>
    <w:rsid w:val="00E50EB2"/>
    <w:rsid w:val="00E647DC"/>
    <w:rsid w:val="00E65A79"/>
    <w:rsid w:val="00E67EC6"/>
    <w:rsid w:val="00E81190"/>
    <w:rsid w:val="00E82E54"/>
    <w:rsid w:val="00E94287"/>
    <w:rsid w:val="00EB4E39"/>
    <w:rsid w:val="00EC0073"/>
    <w:rsid w:val="00EC078A"/>
    <w:rsid w:val="00EC6604"/>
    <w:rsid w:val="00EC7166"/>
    <w:rsid w:val="00ED14FE"/>
    <w:rsid w:val="00ED2E66"/>
    <w:rsid w:val="00ED483E"/>
    <w:rsid w:val="00EE1864"/>
    <w:rsid w:val="00EE5B90"/>
    <w:rsid w:val="00EE6B16"/>
    <w:rsid w:val="00EF3434"/>
    <w:rsid w:val="00EF4236"/>
    <w:rsid w:val="00F15AB0"/>
    <w:rsid w:val="00F232A1"/>
    <w:rsid w:val="00F24097"/>
    <w:rsid w:val="00F46027"/>
    <w:rsid w:val="00F5336C"/>
    <w:rsid w:val="00F546BE"/>
    <w:rsid w:val="00F54D5B"/>
    <w:rsid w:val="00F63A66"/>
    <w:rsid w:val="00F750FE"/>
    <w:rsid w:val="00FD3ECD"/>
    <w:rsid w:val="00FE4CC5"/>
    <w:rsid w:val="00FF1E46"/>
    <w:rsid w:val="00FF2C8B"/>
    <w:rsid w:val="00FF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5B"/>
  <w15:chartTrackingRefBased/>
  <w15:docId w15:val="{879A6D87-4E67-0241-BD50-01ACBBB1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4D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7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E38E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4624370@qq.com</dc:creator>
  <cp:keywords/>
  <dc:description/>
  <cp:lastModifiedBy>594624370@qq.com</cp:lastModifiedBy>
  <cp:revision>20</cp:revision>
  <dcterms:created xsi:type="dcterms:W3CDTF">2020-12-11T04:12:00Z</dcterms:created>
  <dcterms:modified xsi:type="dcterms:W3CDTF">2021-04-25T03:04:00Z</dcterms:modified>
</cp:coreProperties>
</file>